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46C20" w14:textId="0FDF62D9" w:rsidR="005966BD" w:rsidRPr="005966BD" w:rsidRDefault="005966BD">
      <w:pPr>
        <w:rPr>
          <w:rFonts w:ascii="Times New Roman" w:hAnsi="Times New Roman" w:cs="Times New Roman"/>
          <w:b/>
          <w:bCs/>
          <w:i/>
          <w:iCs/>
        </w:rPr>
      </w:pPr>
      <w:r w:rsidRPr="005966BD">
        <w:rPr>
          <w:rFonts w:ascii="Times New Roman" w:hAnsi="Times New Roman" w:cs="Times New Roman"/>
          <w:b/>
          <w:bCs/>
          <w:i/>
          <w:iCs/>
        </w:rPr>
        <w:t>Online Resource 3</w:t>
      </w:r>
    </w:p>
    <w:p w14:paraId="54280AFE" w14:textId="73134FAC" w:rsidR="007616FE" w:rsidRPr="00486606" w:rsidRDefault="00486606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</w:t>
      </w:r>
      <w:r w:rsidR="007616FE" w:rsidRPr="00486606">
        <w:rPr>
          <w:b/>
          <w:bCs/>
          <w:i/>
          <w:iCs/>
        </w:rPr>
        <w:t>Statistical Methods</w:t>
      </w:r>
    </w:p>
    <w:p w14:paraId="723CFF72" w14:textId="2DED0059" w:rsidR="00176129" w:rsidRDefault="007616FE">
      <w:r>
        <w:t>The multivariable linear mixed-effects model (LMM) accounted for repeated HSUs within participants across multiple health states and elicitation tools. The fixed effects</w:t>
      </w:r>
      <w:r w:rsidR="00332302">
        <w:t xml:space="preserve"> </w:t>
      </w:r>
      <w:r w:rsidRPr="00B2498A">
        <w:t>included</w:t>
      </w:r>
      <w:r>
        <w:t xml:space="preserve"> were any demographic variables which demonstrated consistent evidence of a bivariate association in the simple linear regression (SLR), health state, assessment tool and an interaction term between health state and assessment tool. </w:t>
      </w:r>
    </w:p>
    <w:p w14:paraId="77A1C5A5" w14:textId="77777777" w:rsidR="005A7B58" w:rsidRDefault="005A7B58"/>
    <w:p w14:paraId="053D28EC" w14:textId="5FA5EED4" w:rsidR="007616FE" w:rsidRDefault="007616FE">
      <w:r>
        <w:t>The model can be expressed</w:t>
      </w:r>
      <w:r w:rsidR="005A7B58">
        <w:t xml:space="preserve"> in Wilkinson and Rogers notation as:</w:t>
      </w:r>
    </w:p>
    <w:p w14:paraId="6E986BC8" w14:textId="7BC82988" w:rsidR="005A7B58" w:rsidRPr="005A7B58" w:rsidRDefault="008D2D05">
      <m:oMathPara>
        <m:oMath>
          <m:r>
            <w:rPr>
              <w:rFonts w:ascii="Cambria Math" w:hAnsi="Cambria Math"/>
            </w:rPr>
            <m:t>HSU ~ Education+Health State*Tool+</m:t>
          </m:r>
          <m:d>
            <m:dPr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 </m:t>
              </m:r>
            </m:e>
          </m:d>
          <m:r>
            <w:rPr>
              <w:rFonts w:ascii="Cambria Math" w:hAnsi="Cambria Math"/>
            </w:rPr>
            <m:t xml:space="preserve"> Participant)</m:t>
          </m:r>
        </m:oMath>
      </m:oMathPara>
    </w:p>
    <w:p w14:paraId="217F5591" w14:textId="77777777" w:rsidR="005A7B58" w:rsidRPr="005A7B58" w:rsidRDefault="005A7B58"/>
    <w:p w14:paraId="55F31CAB" w14:textId="0F9BFF28" w:rsidR="00176129" w:rsidRDefault="007616FE">
      <w:r>
        <w:t xml:space="preserve">All analyses were conducted in R (version 4.5.0) using the </w:t>
      </w:r>
      <w:r w:rsidRPr="007616FE">
        <w:rPr>
          <w:b/>
          <w:bCs/>
        </w:rPr>
        <w:t>lme4</w:t>
      </w:r>
      <w:r>
        <w:t xml:space="preserve"> package and the LMM was fitted using the </w:t>
      </w:r>
      <w:proofErr w:type="spellStart"/>
      <w:proofErr w:type="gramStart"/>
      <w:r w:rsidRPr="007616FE">
        <w:rPr>
          <w:b/>
          <w:bCs/>
        </w:rPr>
        <w:t>lmer</w:t>
      </w:r>
      <w:proofErr w:type="spellEnd"/>
      <w:r w:rsidRPr="007616FE">
        <w:rPr>
          <w:b/>
          <w:bCs/>
        </w:rPr>
        <w:t>(</w:t>
      </w:r>
      <w:proofErr w:type="gramEnd"/>
      <w:r w:rsidRPr="007616FE">
        <w:rPr>
          <w:b/>
          <w:bCs/>
        </w:rPr>
        <w:t>)</w:t>
      </w:r>
      <w:r>
        <w:t xml:space="preserve"> function.</w:t>
      </w:r>
    </w:p>
    <w:p w14:paraId="68178B8E" w14:textId="49C64287" w:rsidR="007616FE" w:rsidRDefault="007616FE">
      <w:r>
        <w:t>Collinearity was assessed using Generalised Variance Inflation Factors (GVIFs) which were adjusted using the formula GVIF^(1/(2*</w:t>
      </w:r>
      <w:proofErr w:type="spellStart"/>
      <w:r>
        <w:t>df</w:t>
      </w:r>
      <w:proofErr w:type="spellEnd"/>
      <w:r>
        <w:t>)) where (</w:t>
      </w:r>
      <w:proofErr w:type="spellStart"/>
      <w:r>
        <w:t>df</w:t>
      </w:r>
      <w:proofErr w:type="spellEnd"/>
      <w:r>
        <w:t xml:space="preserve">) is the degrees of freedom for the fixed effect. A threshold of adjusted GVIF &gt;2 was used to assess for collinearity. </w:t>
      </w:r>
    </w:p>
    <w:p w14:paraId="46BE3B92" w14:textId="77777777" w:rsidR="007616FE" w:rsidRDefault="007616FE"/>
    <w:p w14:paraId="1FDAB3D8" w14:textId="02D516A5" w:rsidR="007616FE" w:rsidRDefault="007616FE"/>
    <w:sectPr w:rsidR="007616FE" w:rsidSect="00C70E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615FE"/>
    <w:multiLevelType w:val="hybridMultilevel"/>
    <w:tmpl w:val="C87E30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4839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FE"/>
    <w:rsid w:val="00007E8E"/>
    <w:rsid w:val="00012CA4"/>
    <w:rsid w:val="00016A60"/>
    <w:rsid w:val="00016A9F"/>
    <w:rsid w:val="00022221"/>
    <w:rsid w:val="0003081D"/>
    <w:rsid w:val="00040A3C"/>
    <w:rsid w:val="00061436"/>
    <w:rsid w:val="00066FAB"/>
    <w:rsid w:val="00067E80"/>
    <w:rsid w:val="00073699"/>
    <w:rsid w:val="00073E8B"/>
    <w:rsid w:val="00080107"/>
    <w:rsid w:val="000812EC"/>
    <w:rsid w:val="000866F8"/>
    <w:rsid w:val="000B238B"/>
    <w:rsid w:val="000B3013"/>
    <w:rsid w:val="000C7A23"/>
    <w:rsid w:val="000C7D08"/>
    <w:rsid w:val="000F1071"/>
    <w:rsid w:val="000F6534"/>
    <w:rsid w:val="0010658F"/>
    <w:rsid w:val="00106AA7"/>
    <w:rsid w:val="00123AB4"/>
    <w:rsid w:val="00124462"/>
    <w:rsid w:val="0013784A"/>
    <w:rsid w:val="001409A5"/>
    <w:rsid w:val="001413A7"/>
    <w:rsid w:val="0014564A"/>
    <w:rsid w:val="00157EC3"/>
    <w:rsid w:val="0016005A"/>
    <w:rsid w:val="00171D48"/>
    <w:rsid w:val="00176129"/>
    <w:rsid w:val="001951D7"/>
    <w:rsid w:val="00196DA1"/>
    <w:rsid w:val="001A3270"/>
    <w:rsid w:val="001C4E47"/>
    <w:rsid w:val="001C58FB"/>
    <w:rsid w:val="001E23C0"/>
    <w:rsid w:val="00226D49"/>
    <w:rsid w:val="0023797E"/>
    <w:rsid w:val="00240626"/>
    <w:rsid w:val="00241C34"/>
    <w:rsid w:val="00241CA8"/>
    <w:rsid w:val="00243FA5"/>
    <w:rsid w:val="0024446A"/>
    <w:rsid w:val="00251A5A"/>
    <w:rsid w:val="002535B7"/>
    <w:rsid w:val="002535DB"/>
    <w:rsid w:val="00280104"/>
    <w:rsid w:val="00294DA4"/>
    <w:rsid w:val="002A0342"/>
    <w:rsid w:val="002A7B2B"/>
    <w:rsid w:val="002B16DD"/>
    <w:rsid w:val="002C3749"/>
    <w:rsid w:val="002D0EEC"/>
    <w:rsid w:val="003077DF"/>
    <w:rsid w:val="003146FB"/>
    <w:rsid w:val="003265E1"/>
    <w:rsid w:val="00332302"/>
    <w:rsid w:val="003437DF"/>
    <w:rsid w:val="003655F9"/>
    <w:rsid w:val="00372B19"/>
    <w:rsid w:val="00374DCD"/>
    <w:rsid w:val="003919EB"/>
    <w:rsid w:val="003A4CD6"/>
    <w:rsid w:val="003B0885"/>
    <w:rsid w:val="003B2A7E"/>
    <w:rsid w:val="003B690E"/>
    <w:rsid w:val="003C0329"/>
    <w:rsid w:val="003C61B5"/>
    <w:rsid w:val="003D319C"/>
    <w:rsid w:val="003E3899"/>
    <w:rsid w:val="003F1937"/>
    <w:rsid w:val="004104D7"/>
    <w:rsid w:val="00423730"/>
    <w:rsid w:val="00434E83"/>
    <w:rsid w:val="00451B80"/>
    <w:rsid w:val="004614D5"/>
    <w:rsid w:val="00464D6C"/>
    <w:rsid w:val="00475BD3"/>
    <w:rsid w:val="004760C9"/>
    <w:rsid w:val="00486606"/>
    <w:rsid w:val="00492342"/>
    <w:rsid w:val="00493C45"/>
    <w:rsid w:val="004A1971"/>
    <w:rsid w:val="004A5765"/>
    <w:rsid w:val="004B54FF"/>
    <w:rsid w:val="004C2D2E"/>
    <w:rsid w:val="004D1C4E"/>
    <w:rsid w:val="004D5A55"/>
    <w:rsid w:val="005100C2"/>
    <w:rsid w:val="00536036"/>
    <w:rsid w:val="00577575"/>
    <w:rsid w:val="00583926"/>
    <w:rsid w:val="00590C9C"/>
    <w:rsid w:val="005966BD"/>
    <w:rsid w:val="005A7B58"/>
    <w:rsid w:val="005C0421"/>
    <w:rsid w:val="005C072C"/>
    <w:rsid w:val="005C0A13"/>
    <w:rsid w:val="005D04F1"/>
    <w:rsid w:val="005E6C51"/>
    <w:rsid w:val="005E74E2"/>
    <w:rsid w:val="00610487"/>
    <w:rsid w:val="00622F43"/>
    <w:rsid w:val="00631011"/>
    <w:rsid w:val="0063651F"/>
    <w:rsid w:val="0065407B"/>
    <w:rsid w:val="00654BBB"/>
    <w:rsid w:val="00665C13"/>
    <w:rsid w:val="0067317F"/>
    <w:rsid w:val="00683AC5"/>
    <w:rsid w:val="00684EC7"/>
    <w:rsid w:val="0069030F"/>
    <w:rsid w:val="006B06DD"/>
    <w:rsid w:val="006B7B0E"/>
    <w:rsid w:val="006D5D2C"/>
    <w:rsid w:val="006E1280"/>
    <w:rsid w:val="006F5B5A"/>
    <w:rsid w:val="00706C8F"/>
    <w:rsid w:val="007150EE"/>
    <w:rsid w:val="00721FA2"/>
    <w:rsid w:val="00723D47"/>
    <w:rsid w:val="0074613C"/>
    <w:rsid w:val="007616FE"/>
    <w:rsid w:val="0076630B"/>
    <w:rsid w:val="007727F2"/>
    <w:rsid w:val="00785CC2"/>
    <w:rsid w:val="00790EFC"/>
    <w:rsid w:val="007A0E48"/>
    <w:rsid w:val="007A30FA"/>
    <w:rsid w:val="007B6AA4"/>
    <w:rsid w:val="007D392D"/>
    <w:rsid w:val="007D3D08"/>
    <w:rsid w:val="007D4137"/>
    <w:rsid w:val="007E2FFE"/>
    <w:rsid w:val="007F33F6"/>
    <w:rsid w:val="00814850"/>
    <w:rsid w:val="00836996"/>
    <w:rsid w:val="00862D1B"/>
    <w:rsid w:val="008A77E2"/>
    <w:rsid w:val="008D2D05"/>
    <w:rsid w:val="008E50C0"/>
    <w:rsid w:val="0090621F"/>
    <w:rsid w:val="009221E9"/>
    <w:rsid w:val="009255CC"/>
    <w:rsid w:val="009759F7"/>
    <w:rsid w:val="009853E2"/>
    <w:rsid w:val="0099381B"/>
    <w:rsid w:val="009C1B32"/>
    <w:rsid w:val="009E4D9B"/>
    <w:rsid w:val="009E78A7"/>
    <w:rsid w:val="00A07062"/>
    <w:rsid w:val="00A10223"/>
    <w:rsid w:val="00A211E8"/>
    <w:rsid w:val="00A3370B"/>
    <w:rsid w:val="00A40B23"/>
    <w:rsid w:val="00A42A41"/>
    <w:rsid w:val="00A750B5"/>
    <w:rsid w:val="00A81EA3"/>
    <w:rsid w:val="00AA12D7"/>
    <w:rsid w:val="00AD33C4"/>
    <w:rsid w:val="00AD4554"/>
    <w:rsid w:val="00AF2790"/>
    <w:rsid w:val="00B12A5A"/>
    <w:rsid w:val="00B15F94"/>
    <w:rsid w:val="00B2185D"/>
    <w:rsid w:val="00B2498A"/>
    <w:rsid w:val="00B33759"/>
    <w:rsid w:val="00B423FA"/>
    <w:rsid w:val="00B44F2C"/>
    <w:rsid w:val="00B6560F"/>
    <w:rsid w:val="00B722CA"/>
    <w:rsid w:val="00B80B12"/>
    <w:rsid w:val="00B90E88"/>
    <w:rsid w:val="00BA0BBB"/>
    <w:rsid w:val="00BB34C0"/>
    <w:rsid w:val="00BC2750"/>
    <w:rsid w:val="00BC37B2"/>
    <w:rsid w:val="00BC79FE"/>
    <w:rsid w:val="00BD332F"/>
    <w:rsid w:val="00BD380E"/>
    <w:rsid w:val="00BF2623"/>
    <w:rsid w:val="00C02E03"/>
    <w:rsid w:val="00C06DE0"/>
    <w:rsid w:val="00C26F37"/>
    <w:rsid w:val="00C3071E"/>
    <w:rsid w:val="00C439E6"/>
    <w:rsid w:val="00C44D9A"/>
    <w:rsid w:val="00C54A25"/>
    <w:rsid w:val="00C67446"/>
    <w:rsid w:val="00C70E6F"/>
    <w:rsid w:val="00C75544"/>
    <w:rsid w:val="00C7559D"/>
    <w:rsid w:val="00C85CEA"/>
    <w:rsid w:val="00C860C8"/>
    <w:rsid w:val="00CB2D5F"/>
    <w:rsid w:val="00CB5198"/>
    <w:rsid w:val="00CB6B54"/>
    <w:rsid w:val="00CC2267"/>
    <w:rsid w:val="00D0112E"/>
    <w:rsid w:val="00D018EF"/>
    <w:rsid w:val="00D13BCD"/>
    <w:rsid w:val="00D25B1E"/>
    <w:rsid w:val="00D272C0"/>
    <w:rsid w:val="00D367F2"/>
    <w:rsid w:val="00D423C0"/>
    <w:rsid w:val="00D52C91"/>
    <w:rsid w:val="00D53082"/>
    <w:rsid w:val="00D5655C"/>
    <w:rsid w:val="00D75399"/>
    <w:rsid w:val="00DA2794"/>
    <w:rsid w:val="00DB779C"/>
    <w:rsid w:val="00E00261"/>
    <w:rsid w:val="00E14B39"/>
    <w:rsid w:val="00E22238"/>
    <w:rsid w:val="00E405CC"/>
    <w:rsid w:val="00E668F4"/>
    <w:rsid w:val="00E805DB"/>
    <w:rsid w:val="00ED086E"/>
    <w:rsid w:val="00EE22CE"/>
    <w:rsid w:val="00F127E5"/>
    <w:rsid w:val="00F243C1"/>
    <w:rsid w:val="00F51B0D"/>
    <w:rsid w:val="00F93D2F"/>
    <w:rsid w:val="00FA5DFC"/>
    <w:rsid w:val="00FA731F"/>
    <w:rsid w:val="00FA73AD"/>
    <w:rsid w:val="00FE5A53"/>
    <w:rsid w:val="00FE640D"/>
    <w:rsid w:val="00FF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AB281"/>
  <w15:chartTrackingRefBased/>
  <w15:docId w15:val="{8FD287D1-3B99-9E44-9F4D-BE22302B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6F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616FE"/>
    <w:rPr>
      <w:color w:val="666666"/>
    </w:rPr>
  </w:style>
  <w:style w:type="paragraph" w:styleId="Revision">
    <w:name w:val="Revision"/>
    <w:hidden/>
    <w:uiPriority w:val="99"/>
    <w:semiHidden/>
    <w:rsid w:val="00B249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3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Lu</dc:creator>
  <cp:keywords/>
  <dc:description/>
  <cp:lastModifiedBy>Jessie Lu</cp:lastModifiedBy>
  <cp:revision>68</cp:revision>
  <dcterms:created xsi:type="dcterms:W3CDTF">2026-05-12T04:11:00Z</dcterms:created>
  <dcterms:modified xsi:type="dcterms:W3CDTF">2026-06-06T00:23:00Z</dcterms:modified>
</cp:coreProperties>
</file>